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22E96" w14:textId="77777777" w:rsidR="00CD327A" w:rsidRPr="00AC56E2" w:rsidRDefault="00CD327A">
      <w:pPr>
        <w:rPr>
          <w:rFonts w:ascii="Arial" w:hAnsi="Arial" w:cs="Arial"/>
        </w:rPr>
      </w:pPr>
      <w:r w:rsidRPr="00AC56E2">
        <w:rPr>
          <w:rFonts w:ascii="Arial" w:hAnsi="Arial" w:cs="Arial"/>
          <w:b/>
        </w:rPr>
        <w:t>SI Table 1. Protein identified in BAL using mass spectrometry based proteomics.</w:t>
      </w:r>
      <w:r w:rsidRPr="00AC56E2">
        <w:rPr>
          <w:rFonts w:ascii="Arial" w:hAnsi="Arial" w:cs="Arial"/>
        </w:rPr>
        <w:t xml:space="preserve"> </w:t>
      </w:r>
    </w:p>
    <w:tbl>
      <w:tblPr>
        <w:tblW w:w="93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265"/>
        <w:gridCol w:w="6859"/>
      </w:tblGrid>
      <w:tr w:rsidR="00D05109" w:rsidRPr="00D05109" w14:paraId="3DCA3308" w14:textId="77777777" w:rsidTr="00D05109">
        <w:trPr>
          <w:trHeight w:val="315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1C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ces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53E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AA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Name</w:t>
            </w:r>
          </w:p>
        </w:tc>
      </w:tr>
      <w:tr w:rsidR="00D05109" w:rsidRPr="00D05109" w14:paraId="21D056A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D0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33B_MOUSE</w:t>
            </w:r>
          </w:p>
        </w:tc>
        <w:tc>
          <w:tcPr>
            <w:tcW w:w="6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3B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-3-3 protein beta/alpha</w:t>
            </w:r>
          </w:p>
        </w:tc>
      </w:tr>
      <w:tr w:rsidR="00D05109" w:rsidRPr="00D05109" w14:paraId="40C77B4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41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33E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F6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-3-3 protein eta</w:t>
            </w:r>
          </w:p>
        </w:tc>
      </w:tr>
      <w:tr w:rsidR="00D05109" w:rsidRPr="00D05109" w14:paraId="76630DB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7F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33F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71F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-3-3 protein gamma</w:t>
            </w:r>
          </w:p>
        </w:tc>
      </w:tr>
      <w:tr w:rsidR="00D05109" w:rsidRPr="00D05109" w14:paraId="6418546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FE2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33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69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-3-3 protein theta</w:t>
            </w:r>
          </w:p>
        </w:tc>
      </w:tr>
      <w:tr w:rsidR="00D05109" w:rsidRPr="00D05109" w14:paraId="54D068B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9D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33Z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49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14-3-3 protein zeta</w:t>
            </w:r>
          </w:p>
        </w:tc>
      </w:tr>
      <w:tr w:rsidR="00D05109" w:rsidRPr="00D05109" w14:paraId="75746D6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49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6PGD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C9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6-phosphogluconate dehydrogenase, decarboxylating </w:t>
            </w:r>
          </w:p>
        </w:tc>
      </w:tr>
      <w:tr w:rsidR="00D05109" w:rsidRPr="00D05109" w14:paraId="5BA9201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C9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G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F6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pha-1-acid glycoprotein 1 </w:t>
            </w:r>
          </w:p>
        </w:tc>
      </w:tr>
      <w:tr w:rsidR="00D05109" w:rsidRPr="00D05109" w14:paraId="0E06FEA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9E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G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2D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pha-1-acid glycoprotein 2 </w:t>
            </w:r>
          </w:p>
        </w:tc>
      </w:tr>
      <w:tr w:rsidR="00D05109" w:rsidRPr="00D05109" w14:paraId="29A2E0B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3D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T_MUSCR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66F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pha-1-antiproteinase</w:t>
            </w:r>
          </w:p>
        </w:tc>
      </w:tr>
      <w:tr w:rsidR="00D05109" w:rsidRPr="00D05109" w14:paraId="4F17FCE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A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T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6C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pha-1-antitrypsin 1-1 </w:t>
            </w:r>
          </w:p>
        </w:tc>
      </w:tr>
      <w:tr w:rsidR="00D05109" w:rsidRPr="00D05109" w14:paraId="281BA2E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E3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T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90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pha-1-antitrypsin 1-2</w:t>
            </w:r>
          </w:p>
        </w:tc>
      </w:tr>
      <w:tr w:rsidR="00D05109" w:rsidRPr="00D05109" w14:paraId="46207E8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AC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T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35B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pha-1-antitrypsin 1-3</w:t>
            </w:r>
          </w:p>
        </w:tc>
      </w:tr>
      <w:tr w:rsidR="00D05109" w:rsidRPr="00D05109" w14:paraId="37867D2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BD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1AT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EB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pha-1-antitrypsin 1-4</w:t>
            </w:r>
          </w:p>
        </w:tc>
      </w:tr>
      <w:tr w:rsidR="00D05109" w:rsidRPr="00D05109" w14:paraId="64DC1CC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2CF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2A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84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pha-2-antiplasmin </w:t>
            </w:r>
          </w:p>
        </w:tc>
      </w:tr>
      <w:tr w:rsidR="00D05109" w:rsidRPr="00D05109" w14:paraId="4D5E1C1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E7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2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60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pha-2-macroglobulin </w:t>
            </w:r>
          </w:p>
        </w:tc>
      </w:tr>
      <w:tr w:rsidR="00D05109" w:rsidRPr="00D05109" w14:paraId="18B39CF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0B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B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01D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yl-CoA-binding protein</w:t>
            </w:r>
          </w:p>
        </w:tc>
      </w:tr>
      <w:tr w:rsidR="00D05109" w:rsidRPr="00D05109" w14:paraId="706F57A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24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T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02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ctin, cytoplasmic 1 </w:t>
            </w:r>
          </w:p>
        </w:tc>
      </w:tr>
      <w:tr w:rsidR="00D05109" w:rsidRPr="00D05109" w14:paraId="16DC2C9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8B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T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6E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ctin, aortic smooth muscle </w:t>
            </w:r>
          </w:p>
        </w:tc>
      </w:tr>
      <w:tr w:rsidR="00D05109" w:rsidRPr="00D05109" w14:paraId="3049316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22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TB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F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Beta-actin-like protein 2 </w:t>
            </w:r>
          </w:p>
        </w:tc>
      </w:tr>
      <w:tr w:rsidR="00D05109" w:rsidRPr="00D05109" w14:paraId="4DC4083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93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TS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32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ctin, alpha skeletal muscle </w:t>
            </w:r>
          </w:p>
        </w:tc>
      </w:tr>
      <w:tr w:rsidR="00D05109" w:rsidRPr="00D05109" w14:paraId="0AFF0F1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17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FA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70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famin </w:t>
            </w:r>
          </w:p>
        </w:tc>
      </w:tr>
      <w:tr w:rsidR="00D05109" w:rsidRPr="00D05109" w14:paraId="25455E3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4D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GR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F0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terior gradient protein 2</w:t>
            </w:r>
          </w:p>
        </w:tc>
      </w:tr>
      <w:tr w:rsidR="00D05109" w:rsidRPr="00D05109" w14:paraId="3D5CB8A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F3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K1A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52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cohol dehydrogenase [NADP+] </w:t>
            </w:r>
          </w:p>
        </w:tc>
      </w:tr>
      <w:tr w:rsidR="00D05109" w:rsidRPr="00D05109" w14:paraId="3890462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BE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DIPO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A6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diponectin OS</w:t>
            </w:r>
          </w:p>
        </w:tc>
      </w:tr>
      <w:tr w:rsidR="00D05109" w:rsidRPr="00D05109" w14:paraId="00C669D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7C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1A7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B1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dehyde dehydrogenase, cytosolic </w:t>
            </w:r>
          </w:p>
        </w:tc>
      </w:tr>
      <w:tr w:rsidR="00D05109" w:rsidRPr="00D05109" w14:paraId="23A3288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82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BU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E9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erum albumin OS</w:t>
            </w:r>
          </w:p>
        </w:tc>
      </w:tr>
      <w:tr w:rsidR="00D05109" w:rsidRPr="00D05109" w14:paraId="607D2F9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FC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DO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AF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Fructose-bisphosphate aldolase A </w:t>
            </w:r>
          </w:p>
        </w:tc>
      </w:tr>
      <w:tr w:rsidR="00D05109" w:rsidRPr="00D05109" w14:paraId="1FB31B6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2D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DR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46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dose reductase </w:t>
            </w:r>
          </w:p>
        </w:tc>
      </w:tr>
      <w:tr w:rsidR="00D05109" w:rsidRPr="00D05109" w14:paraId="757DC08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66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MB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E3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Protein AMBP </w:t>
            </w:r>
          </w:p>
        </w:tc>
      </w:tr>
      <w:tr w:rsidR="00D05109" w:rsidRPr="00D05109" w14:paraId="7709ABA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2E1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MY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13B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lpha-amylase 1 </w:t>
            </w:r>
          </w:p>
        </w:tc>
      </w:tr>
      <w:tr w:rsidR="00D05109" w:rsidRPr="00D05109" w14:paraId="3FF1641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DA6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G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FE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ngiotensinogen </w:t>
            </w:r>
          </w:p>
        </w:tc>
      </w:tr>
      <w:tr w:rsidR="00D05109" w:rsidRPr="00D05109" w14:paraId="3ECE99A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B4C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T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62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ntithrombin-III </w:t>
            </w:r>
          </w:p>
        </w:tc>
      </w:tr>
      <w:tr w:rsidR="00D05109" w:rsidRPr="00D05109" w14:paraId="1C1CCF4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0F7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X1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E42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nnexin A11 </w:t>
            </w:r>
          </w:p>
        </w:tc>
      </w:tr>
      <w:tr w:rsidR="00D05109" w:rsidRPr="00D05109" w14:paraId="13084B1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7D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XA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31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nexin A1</w:t>
            </w:r>
          </w:p>
        </w:tc>
      </w:tr>
      <w:tr w:rsidR="00D05109" w:rsidRPr="00D05109" w14:paraId="7BEE05B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F5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XA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C0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nexin A2</w:t>
            </w:r>
          </w:p>
        </w:tc>
      </w:tr>
      <w:tr w:rsidR="00D05109" w:rsidRPr="00D05109" w14:paraId="0299B81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4A1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XA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ED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nexin A3</w:t>
            </w:r>
          </w:p>
        </w:tc>
      </w:tr>
      <w:tr w:rsidR="00D05109" w:rsidRPr="00D05109" w14:paraId="1316351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737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XA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74E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nexin A4</w:t>
            </w:r>
          </w:p>
        </w:tc>
      </w:tr>
      <w:tr w:rsidR="00D05109" w:rsidRPr="00D05109" w14:paraId="6C17D53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6A8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XA5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5E7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nnexin A5</w:t>
            </w:r>
          </w:p>
        </w:tc>
      </w:tr>
      <w:tr w:rsidR="00D05109" w:rsidRPr="00D05109" w14:paraId="4B217A1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CB0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POA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A4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polipoprotein A-I </w:t>
            </w:r>
          </w:p>
        </w:tc>
      </w:tr>
      <w:tr w:rsidR="00D05109" w:rsidRPr="00D05109" w14:paraId="26499E7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4E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POA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FF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polipoprotein A-2</w:t>
            </w:r>
          </w:p>
        </w:tc>
      </w:tr>
      <w:tr w:rsidR="00D05109" w:rsidRPr="00D05109" w14:paraId="2EA098E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0E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POA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3A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polipoprotein A-4</w:t>
            </w:r>
          </w:p>
        </w:tc>
      </w:tr>
      <w:tr w:rsidR="00D05109" w:rsidRPr="00D05109" w14:paraId="1F7DC31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2E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POH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31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Beta-2-glycoprotein 1 </w:t>
            </w:r>
          </w:p>
        </w:tc>
      </w:tr>
      <w:tr w:rsidR="00D05109" w:rsidRPr="00D05109" w14:paraId="20E1648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3C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TP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6E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ATP synthase subunit beta, mitochondrial </w:t>
            </w:r>
          </w:p>
        </w:tc>
      </w:tr>
      <w:tr w:rsidR="00D05109" w:rsidRPr="00D05109" w14:paraId="13C8B53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1C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lastRenderedPageBreak/>
              <w:t>B2MG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D0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Beta-2-microglobulin </w:t>
            </w:r>
          </w:p>
        </w:tc>
      </w:tr>
      <w:tr w:rsidR="00D05109" w:rsidRPr="00D05109" w14:paraId="1A94B2D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DEA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D2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1C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dherin-23</w:t>
            </w:r>
          </w:p>
        </w:tc>
      </w:tr>
      <w:tr w:rsidR="00D05109" w:rsidRPr="00D05109" w14:paraId="2CFC3ED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72A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H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31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arbonic anhydrase 2 </w:t>
            </w:r>
          </w:p>
        </w:tc>
      </w:tr>
      <w:tr w:rsidR="00D05109" w:rsidRPr="00D05109" w14:paraId="1039118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910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T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566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thepsin B</w:t>
            </w:r>
          </w:p>
        </w:tc>
      </w:tr>
      <w:tr w:rsidR="00D05109" w:rsidRPr="00D05109" w14:paraId="6F0E415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BD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T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A77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Dipeptidyl peptidase 1 </w:t>
            </w:r>
          </w:p>
        </w:tc>
      </w:tr>
      <w:tr w:rsidR="00D05109" w:rsidRPr="00D05109" w14:paraId="0C49AB0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0E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TD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F1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thepsin D</w:t>
            </w:r>
          </w:p>
        </w:tc>
      </w:tr>
      <w:tr w:rsidR="00D05109" w:rsidRPr="00D05109" w14:paraId="2802C10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5A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BR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08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arbonyl reductase [NADPH] 1 </w:t>
            </w:r>
          </w:p>
        </w:tc>
      </w:tr>
      <w:tr w:rsidR="00D05109" w:rsidRPr="00D05109" w14:paraId="41C3E8C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1C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BR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C9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arbonyl reductase [NADPH] 2</w:t>
            </w:r>
          </w:p>
        </w:tc>
      </w:tr>
      <w:tr w:rsidR="00D05109" w:rsidRPr="00D05109" w14:paraId="28CAD74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AD5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D1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4E5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Monocyte differentiation antigen CD14 </w:t>
            </w:r>
          </w:p>
        </w:tc>
      </w:tr>
      <w:tr w:rsidR="00D05109" w:rsidRPr="00D05109" w14:paraId="377A013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058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ERU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49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eruloplasmin</w:t>
            </w:r>
          </w:p>
        </w:tc>
      </w:tr>
      <w:tr w:rsidR="00D05109" w:rsidRPr="00D05109" w14:paraId="2262FA0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FD6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ES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C1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arboxylesterase 3 </w:t>
            </w:r>
          </w:p>
        </w:tc>
      </w:tr>
      <w:tr w:rsidR="00D05109" w:rsidRPr="00D05109" w14:paraId="341ABA8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07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FA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9F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mplement factor B</w:t>
            </w:r>
          </w:p>
        </w:tc>
      </w:tr>
      <w:tr w:rsidR="00D05109" w:rsidRPr="00D05109" w14:paraId="182592C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9A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FAH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93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mplement factor H</w:t>
            </w:r>
          </w:p>
        </w:tc>
      </w:tr>
      <w:tr w:rsidR="00D05109" w:rsidRPr="00D05109" w14:paraId="64C9A13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CD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FAI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36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omplement factor I </w:t>
            </w:r>
          </w:p>
        </w:tc>
      </w:tr>
      <w:tr w:rsidR="00D05109" w:rsidRPr="00D05109" w14:paraId="16BB8BC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9A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H3L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D5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hitinase-3-like protein 1 </w:t>
            </w:r>
          </w:p>
        </w:tc>
      </w:tr>
      <w:tr w:rsidR="00D05109" w:rsidRPr="00D05109" w14:paraId="3B44EAD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2B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H3L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4B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hitinase-3-like protein 3</w:t>
            </w:r>
          </w:p>
        </w:tc>
      </w:tr>
      <w:tr w:rsidR="00D05109" w:rsidRPr="00D05109" w14:paraId="1E8CDA1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0E5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H3L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664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hitinase-3-like protein 4</w:t>
            </w:r>
          </w:p>
        </w:tc>
      </w:tr>
      <w:tr w:rsidR="00D05109" w:rsidRPr="00D05109" w14:paraId="67A48A0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01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HI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C9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cidic mammalian chitinase</w:t>
            </w:r>
          </w:p>
        </w:tc>
      </w:tr>
      <w:tr w:rsidR="00D05109" w:rsidRPr="00D05109" w14:paraId="4C4E96A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F5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LCA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4E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alcium-activated chloride channel regulator 1 </w:t>
            </w:r>
          </w:p>
        </w:tc>
      </w:tr>
      <w:tr w:rsidR="00D05109" w:rsidRPr="00D05109" w14:paraId="499C22A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A6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LIC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16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hloride intracellular channel protein 1 </w:t>
            </w:r>
          </w:p>
        </w:tc>
      </w:tr>
      <w:tr w:rsidR="00D05109" w:rsidRPr="00D05109" w14:paraId="290FE6D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6C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LUS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8B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lusterin</w:t>
            </w:r>
          </w:p>
        </w:tc>
      </w:tr>
      <w:tr w:rsidR="00D05109" w:rsidRPr="00D05109" w14:paraId="5928D57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4C9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86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mplement C3</w:t>
            </w:r>
          </w:p>
        </w:tc>
      </w:tr>
      <w:tr w:rsidR="00D05109" w:rsidRPr="00D05109" w14:paraId="32FA201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09D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5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EF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mplement C5</w:t>
            </w:r>
          </w:p>
        </w:tc>
      </w:tr>
      <w:tr w:rsidR="00D05109" w:rsidRPr="00D05109" w14:paraId="23765C7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B1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F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7C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ofilin-1 </w:t>
            </w:r>
          </w:p>
        </w:tc>
      </w:tr>
      <w:tr w:rsidR="00D05109" w:rsidRPr="00D05109" w14:paraId="33998E8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ED3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OQ6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C4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Ubiquinone biosynthesis monooxygenase COQ6 </w:t>
            </w:r>
          </w:p>
        </w:tc>
      </w:tr>
      <w:tr w:rsidR="00D05109" w:rsidRPr="00D05109" w14:paraId="0D753E9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20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P2C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1CB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ytochrome P450 2C29 </w:t>
            </w:r>
          </w:p>
        </w:tc>
      </w:tr>
      <w:tr w:rsidR="00D05109" w:rsidRPr="00D05109" w14:paraId="08AE5B4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EB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P2F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0B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ytochrome P450 2F2 </w:t>
            </w:r>
          </w:p>
        </w:tc>
      </w:tr>
      <w:tr w:rsidR="00D05109" w:rsidRPr="00D05109" w14:paraId="67D9E7A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250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P4C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D7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ytochrome P450 4A12A </w:t>
            </w:r>
          </w:p>
        </w:tc>
      </w:tr>
      <w:tr w:rsidR="00D05109" w:rsidRPr="00D05109" w14:paraId="2D37209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C74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RAM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95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athelin-related antimicrobial peptide </w:t>
            </w:r>
          </w:p>
        </w:tc>
      </w:tr>
      <w:tr w:rsidR="00D05109" w:rsidRPr="00D05109" w14:paraId="4A1463E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E8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RIP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98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ysteine-rich protein 2 </w:t>
            </w:r>
          </w:p>
        </w:tc>
      </w:tr>
      <w:tr w:rsidR="00D05109" w:rsidRPr="00D05109" w14:paraId="10B8CCC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DF1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SF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21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ranulocyte-macrophage colony-stimulating factor </w:t>
            </w:r>
          </w:p>
        </w:tc>
      </w:tr>
      <w:tr w:rsidR="00D05109" w:rsidRPr="00D05109" w14:paraId="21C6F2F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0B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SRP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AB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ysteine and glycine-rich protein 1 </w:t>
            </w:r>
          </w:p>
        </w:tc>
      </w:tr>
      <w:tr w:rsidR="00D05109" w:rsidRPr="00D05109" w14:paraId="0C7A51F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11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XL15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3BB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-X-C motif chemokine 15 </w:t>
            </w:r>
          </w:p>
        </w:tc>
      </w:tr>
      <w:tr w:rsidR="00D05109" w:rsidRPr="00D05109" w14:paraId="651EEE2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E0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YT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DA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Cystatin-C </w:t>
            </w:r>
          </w:p>
        </w:tc>
      </w:tr>
      <w:tr w:rsidR="00D05109" w:rsidRPr="00D05109" w14:paraId="251FE04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53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DES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74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Destrin</w:t>
            </w:r>
          </w:p>
        </w:tc>
      </w:tr>
      <w:tr w:rsidR="00D05109" w:rsidRPr="00D05109" w14:paraId="7AD603F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A93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DPYL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22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Dihydropyrimidinase-related protein 2 2</w:t>
            </w:r>
          </w:p>
        </w:tc>
      </w:tr>
      <w:tr w:rsidR="00D05109" w:rsidRPr="00D05109" w14:paraId="03EE14B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6A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CM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339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Extracellular matrix protein 1 </w:t>
            </w:r>
          </w:p>
        </w:tc>
      </w:tr>
      <w:tr w:rsidR="00D05109" w:rsidRPr="00D05109" w14:paraId="5E93E79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A7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CP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BD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Eosinophil cationic protein 1 </w:t>
            </w:r>
          </w:p>
        </w:tc>
      </w:tr>
      <w:tr w:rsidR="00D05109" w:rsidRPr="00D05109" w14:paraId="478279D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EB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CP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10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osinophil cationic protein 2</w:t>
            </w:r>
          </w:p>
        </w:tc>
      </w:tr>
      <w:tr w:rsidR="00D05109" w:rsidRPr="00D05109" w14:paraId="66D8233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18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F1A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E5E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Elongation factor 1-alpha 1 </w:t>
            </w:r>
          </w:p>
        </w:tc>
      </w:tr>
      <w:tr w:rsidR="00D05109" w:rsidRPr="00D05109" w14:paraId="56EFCE0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29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F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E0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Elongation factor 2 </w:t>
            </w:r>
          </w:p>
        </w:tc>
      </w:tr>
      <w:tr w:rsidR="00D05109" w:rsidRPr="00D05109" w14:paraId="42718FF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78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NO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D5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pha enolase</w:t>
            </w:r>
          </w:p>
        </w:tc>
      </w:tr>
      <w:tr w:rsidR="00D05109" w:rsidRPr="00D05109" w14:paraId="71F0943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E5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NO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AB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Beta enolase</w:t>
            </w:r>
          </w:p>
        </w:tc>
      </w:tr>
      <w:tr w:rsidR="00D05109" w:rsidRPr="00D05109" w14:paraId="17EF4F9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77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STN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21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Liver carboxylesterase N </w:t>
            </w:r>
          </w:p>
        </w:tc>
      </w:tr>
      <w:tr w:rsidR="00D05109" w:rsidRPr="00D05109" w14:paraId="11748F5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1F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ZRI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3D1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Ezrin</w:t>
            </w:r>
          </w:p>
        </w:tc>
      </w:tr>
      <w:tr w:rsidR="00D05109" w:rsidRPr="00D05109" w14:paraId="5AAC677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D9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FETU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729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Alpha-2-HS-glycoprotein Fetuin A</w:t>
            </w:r>
          </w:p>
        </w:tc>
      </w:tr>
      <w:tr w:rsidR="00D05109" w:rsidRPr="00D05109" w14:paraId="7DCF404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0A7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lastRenderedPageBreak/>
              <w:t>FETU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75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Fetuin B</w:t>
            </w:r>
          </w:p>
        </w:tc>
      </w:tr>
      <w:tr w:rsidR="00D05109" w:rsidRPr="00D05109" w14:paraId="32D7054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D88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FHL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D1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Four and a half LIM domains protein 1 </w:t>
            </w:r>
          </w:p>
        </w:tc>
      </w:tr>
      <w:tr w:rsidR="00D05109" w:rsidRPr="00D05109" w14:paraId="56CD1B7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D9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FIN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7C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Fibronectin</w:t>
            </w:r>
          </w:p>
        </w:tc>
      </w:tr>
      <w:tr w:rsidR="00D05109" w:rsidRPr="00D05109" w14:paraId="16B4627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7A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FGF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B0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eparin-binding growth factor 1 </w:t>
            </w:r>
          </w:p>
        </w:tc>
      </w:tr>
      <w:tr w:rsidR="00D05109" w:rsidRPr="00D05109" w14:paraId="1E799E9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CC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3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6FF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yceraldehyde-3-phosphate dehydrogenase </w:t>
            </w:r>
          </w:p>
        </w:tc>
      </w:tr>
      <w:tr w:rsidR="00D05109" w:rsidRPr="00D05109" w14:paraId="666F281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E4D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DIR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10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Rho GDP-dissociation inhibitor 1 </w:t>
            </w:r>
          </w:p>
        </w:tc>
      </w:tr>
      <w:tr w:rsidR="00D05109" w:rsidRPr="00D05109" w14:paraId="7BF7493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59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ELS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ED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elsolin</w:t>
            </w:r>
          </w:p>
        </w:tc>
      </w:tr>
      <w:tr w:rsidR="00D05109" w:rsidRPr="00D05109" w14:paraId="2A5045D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27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LRX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F7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utaredoxin-1 </w:t>
            </w:r>
          </w:p>
        </w:tc>
      </w:tr>
      <w:tr w:rsidR="00D05109" w:rsidRPr="00D05109" w14:paraId="3E8987B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1B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PX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DC3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lutathione peroxidase 3</w:t>
            </w:r>
          </w:p>
        </w:tc>
      </w:tr>
      <w:tr w:rsidR="00D05109" w:rsidRPr="00D05109" w14:paraId="0A4A8EE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72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RP78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BD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78 kDa glucose-regulated protein </w:t>
            </w:r>
          </w:p>
        </w:tc>
      </w:tr>
      <w:tr w:rsidR="00D05109" w:rsidRPr="00D05109" w14:paraId="104707F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01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DC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E95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asdermin-C2 </w:t>
            </w:r>
          </w:p>
        </w:tc>
      </w:tr>
      <w:tr w:rsidR="00D05109" w:rsidRPr="00D05109" w14:paraId="7D7A2EE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2F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TA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A4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utathione S-transferase A3 </w:t>
            </w:r>
          </w:p>
        </w:tc>
      </w:tr>
      <w:tr w:rsidR="00D05109" w:rsidRPr="00D05109" w14:paraId="18C5622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FC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TA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16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utathione S-transferase A4 </w:t>
            </w:r>
          </w:p>
        </w:tc>
      </w:tr>
      <w:tr w:rsidR="00D05109" w:rsidRPr="00D05109" w14:paraId="03EAECD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1C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TM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03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utathione S-transferase Mu 1 </w:t>
            </w:r>
          </w:p>
        </w:tc>
      </w:tr>
      <w:tr w:rsidR="00D05109" w:rsidRPr="00D05109" w14:paraId="5114FF6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7AF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TM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3F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lutathione S-transferase Mu 2</w:t>
            </w:r>
          </w:p>
        </w:tc>
      </w:tr>
      <w:tr w:rsidR="00D05109" w:rsidRPr="00D05109" w14:paraId="23C9CD0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B58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TO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64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utathione S-transferase omega-1 </w:t>
            </w:r>
          </w:p>
        </w:tc>
      </w:tr>
      <w:tr w:rsidR="00D05109" w:rsidRPr="00D05109" w14:paraId="5F6324C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98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GSTP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6FB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Glutathione S-transferase P 1 </w:t>
            </w:r>
          </w:p>
        </w:tc>
      </w:tr>
      <w:tr w:rsidR="00D05109" w:rsidRPr="00D05109" w14:paraId="30F21EE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98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1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44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istone H1.1</w:t>
            </w:r>
          </w:p>
        </w:tc>
      </w:tr>
      <w:tr w:rsidR="00D05109" w:rsidRPr="00D05109" w14:paraId="37F4DAF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5E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2A1F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64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istone H2A type 1-F </w:t>
            </w:r>
          </w:p>
        </w:tc>
      </w:tr>
      <w:tr w:rsidR="00D05109" w:rsidRPr="00D05109" w14:paraId="331A1D5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FE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2B1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60B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istone H2B type 1-A</w:t>
            </w:r>
          </w:p>
        </w:tc>
      </w:tr>
      <w:tr w:rsidR="00D05109" w:rsidRPr="00D05109" w14:paraId="6305F7B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1F1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2B1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EC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istone H2B type 1-B</w:t>
            </w:r>
          </w:p>
        </w:tc>
      </w:tr>
      <w:tr w:rsidR="00D05109" w:rsidRPr="00D05109" w14:paraId="6D898D6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D4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55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istone H4</w:t>
            </w:r>
          </w:p>
        </w:tc>
      </w:tr>
      <w:tr w:rsidR="00D05109" w:rsidRPr="00D05109" w14:paraId="3DA0B2D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FFE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B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0C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moglobin A</w:t>
            </w:r>
          </w:p>
        </w:tc>
      </w:tr>
      <w:tr w:rsidR="00D05109" w:rsidRPr="00D05109" w14:paraId="6EC51A4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FF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BB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EB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moglobin B1</w:t>
            </w:r>
          </w:p>
        </w:tc>
      </w:tr>
      <w:tr w:rsidR="00D05109" w:rsidRPr="00D05109" w14:paraId="791E24A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6D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BB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A4C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moglobin B2</w:t>
            </w:r>
          </w:p>
        </w:tc>
      </w:tr>
      <w:tr w:rsidR="00D05109" w:rsidRPr="00D05109" w14:paraId="0F80F1B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97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BE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3C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moglobin E</w:t>
            </w:r>
          </w:p>
        </w:tc>
      </w:tr>
      <w:tr w:rsidR="00D05109" w:rsidRPr="00D05109" w14:paraId="116E4A4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1E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MO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20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mopexin</w:t>
            </w:r>
          </w:p>
        </w:tc>
      </w:tr>
      <w:tr w:rsidR="00D05109" w:rsidRPr="00D05109" w14:paraId="17E35FB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4A5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INT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A2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istidine triad nucleotide-binding protein 1 </w:t>
            </w:r>
          </w:p>
        </w:tc>
      </w:tr>
      <w:tr w:rsidR="00D05109" w:rsidRPr="00D05109" w14:paraId="4BFA313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2B5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MGB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74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igh mobility group protein B1 </w:t>
            </w:r>
          </w:p>
        </w:tc>
      </w:tr>
      <w:tr w:rsidR="00D05109" w:rsidRPr="00D05109" w14:paraId="0C9F33C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36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O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AC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omeodomain-only protein </w:t>
            </w:r>
          </w:p>
        </w:tc>
      </w:tr>
      <w:tr w:rsidR="00D05109" w:rsidRPr="00D05109" w14:paraId="4E6A680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64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P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59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aptoglobin</w:t>
            </w:r>
          </w:p>
        </w:tc>
      </w:tr>
      <w:tr w:rsidR="00D05109" w:rsidRPr="00D05109" w14:paraId="5A0FB66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0C3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S90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4F2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eat shock protein HSP 90-alpha </w:t>
            </w:r>
          </w:p>
        </w:tc>
      </w:tr>
      <w:tr w:rsidR="00D05109" w:rsidRPr="00D05109" w14:paraId="3B7CCC3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CB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S90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03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at shock protein HSP 90-beta</w:t>
            </w:r>
          </w:p>
        </w:tc>
      </w:tr>
      <w:tr w:rsidR="00D05109" w:rsidRPr="00D05109" w14:paraId="20AB9D8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19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SP7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BD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eat shock-related 70 kDa protein 2</w:t>
            </w:r>
          </w:p>
        </w:tc>
      </w:tr>
      <w:tr w:rsidR="00D05109" w:rsidRPr="00D05109" w14:paraId="7E7234D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5D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SP7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59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Heat shock cognate 71 kDa protein </w:t>
            </w:r>
          </w:p>
        </w:tc>
      </w:tr>
      <w:tr w:rsidR="00D05109" w:rsidRPr="00D05109" w14:paraId="1FA101C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D68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VM1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CC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heavy chain V region MOPC 104E </w:t>
            </w:r>
          </w:p>
        </w:tc>
      </w:tr>
      <w:tr w:rsidR="00D05109" w:rsidRPr="00D05109" w14:paraId="6F132C8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43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VM27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18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 heavy chain V-III region A4</w:t>
            </w:r>
          </w:p>
        </w:tc>
      </w:tr>
      <w:tr w:rsidR="00D05109" w:rsidRPr="00D05109" w14:paraId="7EA194A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36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HVM36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E4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heavy chain V region 441 </w:t>
            </w:r>
          </w:p>
        </w:tc>
      </w:tr>
      <w:tr w:rsidR="00D05109" w:rsidRPr="00D05109" w14:paraId="7817C9E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4F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CAM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C4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ntercellular adhesion molecule 1 </w:t>
            </w:r>
          </w:p>
        </w:tc>
      </w:tr>
      <w:tr w:rsidR="00D05109" w:rsidRPr="00D05109" w14:paraId="4CE4EA8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1A7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DH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99E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socitrate dehydrogenase [NADP] cytoplasmic </w:t>
            </w:r>
          </w:p>
        </w:tc>
      </w:tr>
      <w:tr w:rsidR="00D05109" w:rsidRPr="00D05109" w14:paraId="0148DEB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B4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H1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32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 gamma-1 chain C region, membrane-bound form</w:t>
            </w:r>
          </w:p>
        </w:tc>
      </w:tr>
      <w:tr w:rsidR="00D05109" w:rsidRPr="00D05109" w14:paraId="494DEC1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F7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H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CC5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alpha chain C region </w:t>
            </w:r>
          </w:p>
        </w:tc>
      </w:tr>
      <w:tr w:rsidR="00D05109" w:rsidRPr="00D05109" w14:paraId="6CE1130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31C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HG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9F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gamma-3 chain C region </w:t>
            </w:r>
          </w:p>
        </w:tc>
      </w:tr>
      <w:tr w:rsidR="00D05109" w:rsidRPr="00D05109" w14:paraId="0C7F451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04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H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B7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mu chain C region secreted form </w:t>
            </w:r>
          </w:p>
        </w:tc>
      </w:tr>
      <w:tr w:rsidR="00D05109" w:rsidRPr="00D05109" w14:paraId="13920A7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B1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J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D9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mmunoglobulin J chain </w:t>
            </w:r>
          </w:p>
        </w:tc>
      </w:tr>
      <w:tr w:rsidR="00D05109" w:rsidRPr="00D05109" w14:paraId="3C73687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C8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GK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DA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kappa chain C region </w:t>
            </w:r>
          </w:p>
        </w:tc>
      </w:tr>
      <w:tr w:rsidR="00D05109" w:rsidRPr="00D05109" w14:paraId="6C66229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C4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lastRenderedPageBreak/>
              <w:t>INM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19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ndolethylamine N-methyltransferase </w:t>
            </w:r>
          </w:p>
        </w:tc>
      </w:tr>
      <w:tr w:rsidR="00D05109" w:rsidRPr="00D05109" w14:paraId="397FBAC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57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TIH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6F9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nter-alpha-trypsin inhibitor heavy chain H2</w:t>
            </w:r>
          </w:p>
        </w:tc>
      </w:tr>
      <w:tr w:rsidR="00D05109" w:rsidRPr="00D05109" w14:paraId="3360D82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71D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TIH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6C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Inter-alpha-trypsin inhibitor heavy chain H3</w:t>
            </w:r>
          </w:p>
        </w:tc>
      </w:tr>
      <w:tr w:rsidR="00D05109" w:rsidRPr="00D05109" w14:paraId="259BC7E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2E2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2C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31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Keratin, type II cytoskeletal 1 </w:t>
            </w:r>
          </w:p>
        </w:tc>
      </w:tr>
      <w:tr w:rsidR="00D05109" w:rsidRPr="00D05109" w14:paraId="0D20E85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A42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2C7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92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Keratin, type II cytoskeletal 73 </w:t>
            </w:r>
          </w:p>
        </w:tc>
      </w:tr>
      <w:tr w:rsidR="00D05109" w:rsidRPr="00D05109" w14:paraId="5E94E12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B5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CR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30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Creatine kinase B-type</w:t>
            </w:r>
          </w:p>
        </w:tc>
      </w:tr>
      <w:tr w:rsidR="00D05109" w:rsidRPr="00D05109" w14:paraId="2027104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7DC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NG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DE0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ininogen 1</w:t>
            </w:r>
          </w:p>
        </w:tc>
      </w:tr>
      <w:tr w:rsidR="00D05109" w:rsidRPr="00D05109" w14:paraId="420523A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338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PY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4C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Pyruvate kinase isozymes M1/M2 </w:t>
            </w:r>
          </w:p>
        </w:tc>
      </w:tr>
      <w:tr w:rsidR="00D05109" w:rsidRPr="00D05109" w14:paraId="12D4A0F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7DD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V2A7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E0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kappa chain V-II region 26-10 </w:t>
            </w:r>
          </w:p>
        </w:tc>
      </w:tr>
      <w:tr w:rsidR="00D05109" w:rsidRPr="00D05109" w14:paraId="2308430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6F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KV3A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E9C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Ig kappa chain V-III region PC 2880/PC 1229 </w:t>
            </w:r>
          </w:p>
        </w:tc>
      </w:tr>
      <w:tr w:rsidR="00D05109" w:rsidRPr="00D05109" w14:paraId="4E25779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65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DH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0F6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L-lactate dehydrogenase A chain </w:t>
            </w:r>
          </w:p>
        </w:tc>
      </w:tr>
      <w:tr w:rsidR="00D05109" w:rsidRPr="00D05109" w14:paraId="079DB3C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E5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DH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D5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 xml:space="preserve">L-lactate dehydrogenase B chain </w:t>
            </w:r>
          </w:p>
        </w:tc>
      </w:tr>
      <w:tr w:rsidR="00D05109" w:rsidRPr="00D05109" w14:paraId="034D8CD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51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G3B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83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Galectin-3-binding protein </w:t>
            </w:r>
          </w:p>
        </w:tc>
      </w:tr>
      <w:tr w:rsidR="00D05109" w:rsidRPr="00D05109" w14:paraId="3CEAC65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0A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GU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86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Lactoylglutathione lyase </w:t>
            </w:r>
          </w:p>
        </w:tc>
      </w:tr>
      <w:tr w:rsidR="00D05109" w:rsidRPr="00D05109" w14:paraId="71D45AD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3C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IP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BFD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Lipoprotein lipase </w:t>
            </w:r>
          </w:p>
        </w:tc>
      </w:tr>
      <w:tr w:rsidR="00D05109" w:rsidRPr="00D05109" w14:paraId="04B2C27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CD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PLC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16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Long palate, lung and nasal epithelium carcinoma-associated protein 1 </w:t>
            </w:r>
          </w:p>
        </w:tc>
      </w:tr>
      <w:tr w:rsidR="00D05109" w:rsidRPr="00D05109" w14:paraId="42333DF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63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RFN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FE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Leucine-rich repeat and fibronectin type-III domain-containing protein 2 </w:t>
            </w:r>
          </w:p>
        </w:tc>
      </w:tr>
      <w:tr w:rsidR="00D05109" w:rsidRPr="00D05109" w14:paraId="26EF618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AB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YZ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F4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Lysozyme C-1 </w:t>
            </w:r>
          </w:p>
        </w:tc>
      </w:tr>
      <w:tr w:rsidR="00D05109" w:rsidRPr="00D05109" w14:paraId="644DD6D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3D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LYZ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F8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Lysozyme C-2</w:t>
            </w:r>
          </w:p>
        </w:tc>
      </w:tr>
      <w:tr w:rsidR="00D05109" w:rsidRPr="00D05109" w14:paraId="4274921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F2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DH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A1A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alate dehydrogenase, cytoplasmic </w:t>
            </w:r>
          </w:p>
        </w:tc>
      </w:tr>
      <w:tr w:rsidR="00D05109" w:rsidRPr="00D05109" w14:paraId="40EA8D7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FB1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DH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13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alate dehydrogenase, mitochondrial </w:t>
            </w:r>
          </w:p>
        </w:tc>
      </w:tr>
      <w:tr w:rsidR="00D05109" w:rsidRPr="00D05109" w14:paraId="649AB65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8D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IF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6A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acrophage migration inhibitory factor </w:t>
            </w:r>
          </w:p>
        </w:tc>
      </w:tr>
      <w:tr w:rsidR="00D05109" w:rsidRPr="00D05109" w14:paraId="0D5B2C2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2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OES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57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oesin </w:t>
            </w:r>
          </w:p>
        </w:tc>
      </w:tr>
      <w:tr w:rsidR="00D05109" w:rsidRPr="00D05109" w14:paraId="1EB1A87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0C9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UG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13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urinoglobulin-1 </w:t>
            </w:r>
          </w:p>
        </w:tc>
      </w:tr>
      <w:tr w:rsidR="00D05109" w:rsidRPr="00D05109" w14:paraId="4D8558C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18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UG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00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urinoglobulin-2 </w:t>
            </w:r>
          </w:p>
        </w:tc>
      </w:tr>
      <w:tr w:rsidR="00D05109" w:rsidRPr="00D05109" w14:paraId="0149B88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95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YH9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868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yosin-9 </w:t>
            </w:r>
          </w:p>
        </w:tc>
      </w:tr>
      <w:tr w:rsidR="00D05109" w:rsidRPr="00D05109" w14:paraId="6E01698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7BA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MYL6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56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Myosin light polypeptide 6 </w:t>
            </w:r>
          </w:p>
        </w:tc>
      </w:tr>
      <w:tr w:rsidR="00D05109" w:rsidRPr="00D05109" w14:paraId="72D9C23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A6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NDK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55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Nucleoside diphosphate kinase B </w:t>
            </w:r>
          </w:p>
        </w:tc>
      </w:tr>
      <w:tr w:rsidR="00D05109" w:rsidRPr="00D05109" w14:paraId="6B361F5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9EC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NGA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1A9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Neutrophil gelatinase-associated lipocalin </w:t>
            </w:r>
          </w:p>
        </w:tc>
      </w:tr>
      <w:tr w:rsidR="00D05109" w:rsidRPr="00D05109" w14:paraId="75CD0F2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3CD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NUP9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086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Nuclear pore complex protein Nup93 </w:t>
            </w:r>
          </w:p>
        </w:tc>
      </w:tr>
      <w:tr w:rsidR="00D05109" w:rsidRPr="00D05109" w14:paraId="4671158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D7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OST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F8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Osteopontin </w:t>
            </w:r>
          </w:p>
        </w:tc>
      </w:tr>
      <w:tr w:rsidR="00D05109" w:rsidRPr="00D05109" w14:paraId="58EBC8C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49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ARK7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CE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ein DJ-1 </w:t>
            </w:r>
          </w:p>
        </w:tc>
      </w:tr>
      <w:tr w:rsidR="00D05109" w:rsidRPr="00D05109" w14:paraId="594BD28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80B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DIA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C11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ein disulfide-isomerase A3 </w:t>
            </w:r>
          </w:p>
        </w:tc>
      </w:tr>
      <w:tr w:rsidR="00D05109" w:rsidRPr="00D05109" w14:paraId="6A9651D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D8E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GAM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3D0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hosphoglycerate mutase 1 </w:t>
            </w:r>
          </w:p>
        </w:tc>
      </w:tr>
      <w:tr w:rsidR="00D05109" w:rsidRPr="00D05109" w14:paraId="1CBA778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B7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GK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B7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hosphoglycerate kinase 1 </w:t>
            </w:r>
          </w:p>
        </w:tc>
      </w:tr>
      <w:tr w:rsidR="00D05109" w:rsidRPr="00D05109" w14:paraId="03EA220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82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GK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F17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hosphoglycerate kinase 2 </w:t>
            </w:r>
          </w:p>
        </w:tc>
      </w:tr>
      <w:tr w:rsidR="00D05109" w:rsidRPr="00D05109" w14:paraId="0D7E3CB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B6F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GRP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148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eptidoglycan recognition protein 1 </w:t>
            </w:r>
          </w:p>
        </w:tc>
      </w:tr>
      <w:tr w:rsidR="00D05109" w:rsidRPr="00D05109" w14:paraId="0EDB40A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E7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IGR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0DD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olymeric immunoglobulin receptor </w:t>
            </w:r>
          </w:p>
        </w:tc>
      </w:tr>
      <w:tr w:rsidR="00D05109" w:rsidRPr="00D05109" w14:paraId="2C30EC0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65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LMN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CB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lasminogen </w:t>
            </w:r>
          </w:p>
        </w:tc>
      </w:tr>
      <w:tr w:rsidR="00D05109" w:rsidRPr="00D05109" w14:paraId="7446DCBF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91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LS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9C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lastin-2 </w:t>
            </w:r>
          </w:p>
        </w:tc>
      </w:tr>
      <w:tr w:rsidR="00D05109" w:rsidRPr="00D05109" w14:paraId="2CE1A73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13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LS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7D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lastin-3 </w:t>
            </w:r>
          </w:p>
        </w:tc>
      </w:tr>
      <w:tr w:rsidR="00D05109" w:rsidRPr="00D05109" w14:paraId="535AADC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CC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PI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EA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Peptidyl-prolyl cis-trans isomerase A</w:t>
            </w:r>
          </w:p>
        </w:tc>
      </w:tr>
      <w:tr w:rsidR="00D05109" w:rsidRPr="00D05109" w14:paraId="56CF493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59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DX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E30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eroxiredoxin-1 </w:t>
            </w:r>
          </w:p>
        </w:tc>
      </w:tr>
      <w:tr w:rsidR="00D05109" w:rsidRPr="00D05109" w14:paraId="21C457F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D0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DX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43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eroxiredoxin-2 </w:t>
            </w:r>
          </w:p>
        </w:tc>
      </w:tr>
      <w:tr w:rsidR="00D05109" w:rsidRPr="00D05109" w14:paraId="690EDD4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B7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DX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12E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eroxiredoxin-4 </w:t>
            </w:r>
          </w:p>
        </w:tc>
      </w:tr>
      <w:tr w:rsidR="00D05109" w:rsidRPr="00D05109" w14:paraId="619141A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02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lastRenderedPageBreak/>
              <w:t>PRDX5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77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eroxiredoxin-5, mitochondrial </w:t>
            </w:r>
          </w:p>
        </w:tc>
      </w:tr>
      <w:tr w:rsidR="00D05109" w:rsidRPr="00D05109" w14:paraId="7D0848F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176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DX6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62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eroxiredoxin-6 </w:t>
            </w:r>
          </w:p>
        </w:tc>
      </w:tr>
      <w:tr w:rsidR="00D05109" w:rsidRPr="00D05109" w14:paraId="433444C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AC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OF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7F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filin-1 </w:t>
            </w:r>
          </w:p>
        </w:tc>
      </w:tr>
      <w:tr w:rsidR="00D05109" w:rsidRPr="00D05109" w14:paraId="7F06BC1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14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O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91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perdin </w:t>
            </w:r>
          </w:p>
        </w:tc>
      </w:tr>
      <w:tr w:rsidR="00D05109" w:rsidRPr="00D05109" w14:paraId="3D9C76A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41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RV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7F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arvalbumin alpha </w:t>
            </w:r>
          </w:p>
        </w:tc>
      </w:tr>
      <w:tr w:rsidR="00D05109" w:rsidRPr="00D05109" w14:paraId="72B8B7B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C4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SP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08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ulmonary surfactant-associated protein B </w:t>
            </w:r>
          </w:p>
        </w:tc>
      </w:tr>
      <w:tr w:rsidR="00D05109" w:rsidRPr="00D05109" w14:paraId="4C472BC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E96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PTMS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134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arathymosin </w:t>
            </w:r>
          </w:p>
        </w:tc>
      </w:tr>
      <w:tr w:rsidR="00D05109" w:rsidRPr="00D05109" w14:paraId="5C74F8D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EA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RADI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70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Radixin </w:t>
            </w:r>
          </w:p>
        </w:tc>
      </w:tr>
      <w:tr w:rsidR="00D05109" w:rsidRPr="00D05109" w14:paraId="1633C6D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1BE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RETN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8F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Resistin-like alpha </w:t>
            </w:r>
          </w:p>
        </w:tc>
      </w:tr>
      <w:tr w:rsidR="00D05109" w:rsidRPr="00D05109" w14:paraId="5E856AF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C0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RNAS4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6DC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Ribonuclease 4 </w:t>
            </w:r>
          </w:p>
        </w:tc>
      </w:tr>
      <w:tr w:rsidR="00D05109" w:rsidRPr="00D05109" w14:paraId="27374F1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39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RSS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83F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40S ribosomal protein SA </w:t>
            </w:r>
          </w:p>
        </w:tc>
      </w:tr>
      <w:tr w:rsidR="00D05109" w:rsidRPr="00D05109" w14:paraId="689DED1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976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10A8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C2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ein S100-A8 </w:t>
            </w:r>
          </w:p>
        </w:tc>
      </w:tr>
      <w:tr w:rsidR="00D05109" w:rsidRPr="00D05109" w14:paraId="15B9359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936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10A9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1F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ein S100-A9 </w:t>
            </w:r>
          </w:p>
        </w:tc>
      </w:tr>
      <w:tr w:rsidR="00D05109" w:rsidRPr="00D05109" w14:paraId="1CC5D88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A4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10A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F9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ein S100-A11 </w:t>
            </w:r>
          </w:p>
        </w:tc>
      </w:tr>
      <w:tr w:rsidR="00D05109" w:rsidRPr="00D05109" w14:paraId="01CCF83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60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14L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F1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C14-like protein 2 </w:t>
            </w:r>
          </w:p>
        </w:tc>
      </w:tr>
      <w:tr w:rsidR="00D05109" w:rsidRPr="00D05109" w14:paraId="2BC2B80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F1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AMP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E7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um amyloid P-component </w:t>
            </w:r>
          </w:p>
        </w:tc>
      </w:tr>
      <w:tr w:rsidR="00D05109" w:rsidRPr="00D05109" w14:paraId="5FC158B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D5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BP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78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lenium-binding protein 1 </w:t>
            </w:r>
          </w:p>
        </w:tc>
      </w:tr>
      <w:tr w:rsidR="00D05109" w:rsidRPr="00D05109" w14:paraId="2FCF52F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938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BP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E6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lenium-binding protein 2 </w:t>
            </w:r>
          </w:p>
        </w:tc>
      </w:tr>
      <w:tr w:rsidR="00D05109" w:rsidRPr="00D05109" w14:paraId="6A96078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B9B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FTP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83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ulmonary surfactant-associated protein A </w:t>
            </w:r>
          </w:p>
        </w:tc>
      </w:tr>
      <w:tr w:rsidR="00D05109" w:rsidRPr="00D05109" w14:paraId="6876C62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DE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FTPD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DB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ulmonary surfactant-associated protein D </w:t>
            </w:r>
          </w:p>
        </w:tc>
      </w:tr>
      <w:tr w:rsidR="00D05109" w:rsidRPr="00D05109" w14:paraId="383E34F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B4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H3L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07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H3 domain-binding glutamic acid-rich-like protein </w:t>
            </w:r>
          </w:p>
        </w:tc>
      </w:tr>
      <w:tr w:rsidR="00D05109" w:rsidRPr="00D05109" w14:paraId="7A62765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AA1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OD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21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uperoxide dismutase [Cu-Zn] </w:t>
            </w:r>
          </w:p>
        </w:tc>
      </w:tr>
      <w:tr w:rsidR="00D05109" w:rsidRPr="00D05109" w14:paraId="7ED1882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7F2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ODE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68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Extracellular superoxide dismutase [Cu-Zn] </w:t>
            </w:r>
          </w:p>
        </w:tc>
      </w:tr>
      <w:tr w:rsidR="00D05109" w:rsidRPr="00D05109" w14:paraId="78D2573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F6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PA1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14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pin A11 </w:t>
            </w:r>
          </w:p>
        </w:tc>
      </w:tr>
      <w:tr w:rsidR="00D05109" w:rsidRPr="00D05109" w14:paraId="497DE94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D9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PA3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BD1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ine protease inhibitor A3C </w:t>
            </w:r>
          </w:p>
        </w:tc>
      </w:tr>
      <w:tr w:rsidR="00D05109" w:rsidRPr="00D05109" w14:paraId="1102455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56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PA3K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68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ine protease inhibitor A3K </w:t>
            </w:r>
          </w:p>
        </w:tc>
      </w:tr>
      <w:tr w:rsidR="00D05109" w:rsidRPr="00D05109" w14:paraId="67B5AB7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6E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PA3N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FE0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ine protease inhibitor A3N </w:t>
            </w:r>
          </w:p>
        </w:tc>
      </w:tr>
      <w:tr w:rsidR="00D05109" w:rsidRPr="00D05109" w14:paraId="6DBD016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A1F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PB6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466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pin B6 </w:t>
            </w:r>
          </w:p>
        </w:tc>
      </w:tr>
      <w:tr w:rsidR="00D05109" w:rsidRPr="00D05109" w14:paraId="10F9E3A6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CA8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STK31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452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ine/threonine-protein kinase 31 </w:t>
            </w:r>
          </w:p>
        </w:tc>
      </w:tr>
      <w:tr w:rsidR="00D05109" w:rsidRPr="00D05109" w14:paraId="7E70AE3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16E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AG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76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ransgelin </w:t>
            </w:r>
          </w:p>
        </w:tc>
      </w:tr>
      <w:tr w:rsidR="00D05109" w:rsidRPr="00D05109" w14:paraId="422A270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25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AGL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DC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ransgelin-2 </w:t>
            </w:r>
          </w:p>
        </w:tc>
      </w:tr>
      <w:tr w:rsidR="00D05109" w:rsidRPr="00D05109" w14:paraId="627AB77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2EC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A1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55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alpha-1A chain </w:t>
            </w:r>
          </w:p>
        </w:tc>
      </w:tr>
      <w:tr w:rsidR="00D05109" w:rsidRPr="00D05109" w14:paraId="57DDAFA7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D5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A1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1D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alpha-1B chain </w:t>
            </w:r>
          </w:p>
        </w:tc>
      </w:tr>
      <w:tr w:rsidR="00D05109" w:rsidRPr="00D05109" w14:paraId="1B9FE66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7B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B2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0F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beta-2A chain </w:t>
            </w:r>
          </w:p>
        </w:tc>
      </w:tr>
      <w:tr w:rsidR="00D05109" w:rsidRPr="00D05109" w14:paraId="6458ED1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3E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B2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F7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beta-2C chain </w:t>
            </w:r>
          </w:p>
        </w:tc>
      </w:tr>
      <w:tr w:rsidR="00D05109" w:rsidRPr="00D05109" w14:paraId="3F9D769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99A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B3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64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beta-3 chain </w:t>
            </w:r>
          </w:p>
        </w:tc>
      </w:tr>
      <w:tr w:rsidR="00D05109" w:rsidRPr="00D05109" w14:paraId="05414EC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38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B5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F0D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beta-5 chain </w:t>
            </w:r>
          </w:p>
        </w:tc>
      </w:tr>
      <w:tr w:rsidR="00D05109" w:rsidRPr="00D05109" w14:paraId="19D82F8A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64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B6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A2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 beta-6 chain </w:t>
            </w:r>
          </w:p>
        </w:tc>
      </w:tr>
      <w:tr w:rsidR="00D05109" w:rsidRPr="00D05109" w14:paraId="22F018C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91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BC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E9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ubulin-specific chaperone A </w:t>
            </w:r>
          </w:p>
        </w:tc>
      </w:tr>
      <w:tr w:rsidR="00D05109" w:rsidRPr="00D05109" w14:paraId="023E27E4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EC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ERA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03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ransitional endoplasmic reticulum ATPase </w:t>
            </w:r>
          </w:p>
        </w:tc>
      </w:tr>
      <w:tr w:rsidR="00D05109" w:rsidRPr="00D05109" w14:paraId="7429FD9B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149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GM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37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ein-glutamine gamma-glutamyltransferase 2 </w:t>
            </w:r>
          </w:p>
        </w:tc>
      </w:tr>
      <w:tr w:rsidR="00D05109" w:rsidRPr="00D05109" w14:paraId="7D9C7F55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10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HI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E8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Acetyl-CoA acetyltransferase, cytosolic </w:t>
            </w:r>
          </w:p>
        </w:tc>
      </w:tr>
      <w:tr w:rsidR="00D05109" w:rsidRPr="00D05109" w14:paraId="3266495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EE77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HR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E8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Prothrombin </w:t>
            </w:r>
          </w:p>
        </w:tc>
      </w:tr>
      <w:tr w:rsidR="00D05109" w:rsidRPr="00D05109" w14:paraId="71692A0D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4B5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KT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F3C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ransketolase </w:t>
            </w:r>
          </w:p>
        </w:tc>
      </w:tr>
      <w:tr w:rsidR="00D05109" w:rsidRPr="00D05109" w14:paraId="79B70FC2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323A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PIS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BE8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riosephosphate isomerase </w:t>
            </w:r>
          </w:p>
        </w:tc>
      </w:tr>
      <w:tr w:rsidR="00D05109" w:rsidRPr="00D05109" w14:paraId="5E564F19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ED1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RFE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62F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Serotransferrin </w:t>
            </w:r>
          </w:p>
        </w:tc>
      </w:tr>
      <w:tr w:rsidR="00D05109" w:rsidRPr="00D05109" w14:paraId="3E04894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4A8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lastRenderedPageBreak/>
              <w:t>TRFL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0D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Lactotransferrin </w:t>
            </w:r>
          </w:p>
        </w:tc>
      </w:tr>
      <w:tr w:rsidR="00D05109" w:rsidRPr="00D05109" w14:paraId="7A75974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235B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TTHY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25D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Transthyretin </w:t>
            </w:r>
          </w:p>
        </w:tc>
      </w:tr>
      <w:tr w:rsidR="00D05109" w:rsidRPr="00D05109" w14:paraId="57B595B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F5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UROM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63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Uromodulin </w:t>
            </w:r>
          </w:p>
        </w:tc>
      </w:tr>
      <w:tr w:rsidR="00D05109" w:rsidRPr="00D05109" w14:paraId="5268C76E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9E0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UTER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D78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Uteroglobin </w:t>
            </w:r>
          </w:p>
        </w:tc>
      </w:tr>
      <w:tr w:rsidR="00D05109" w:rsidRPr="00D05109" w14:paraId="395D005C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B70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VIN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3BC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Vinculin </w:t>
            </w:r>
          </w:p>
        </w:tc>
      </w:tr>
      <w:tr w:rsidR="00D05109" w:rsidRPr="00D05109" w14:paraId="706BFE00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3D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VTDB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EDA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>Vitamin D-binding protein OS</w:t>
            </w:r>
          </w:p>
        </w:tc>
      </w:tr>
      <w:tr w:rsidR="00D05109" w:rsidRPr="00D05109" w14:paraId="673F776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3A23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VTNC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F6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Vitronectin </w:t>
            </w:r>
          </w:p>
        </w:tc>
      </w:tr>
      <w:tr w:rsidR="00D05109" w:rsidRPr="00D05109" w14:paraId="75CB5F68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9D8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WFDC2_MOUSE</w:t>
            </w:r>
          </w:p>
        </w:tc>
        <w:tc>
          <w:tcPr>
            <w:tcW w:w="6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2A2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WAP four-disulfide core domain protein 2 </w:t>
            </w:r>
          </w:p>
        </w:tc>
      </w:tr>
      <w:tr w:rsidR="00D05109" w:rsidRPr="00D05109" w14:paraId="5DADE5B3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21D4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XPO2_MOUSE</w:t>
            </w:r>
          </w:p>
        </w:tc>
        <w:tc>
          <w:tcPr>
            <w:tcW w:w="6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7E09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Exportin-2 </w:t>
            </w:r>
          </w:p>
        </w:tc>
      </w:tr>
      <w:tr w:rsidR="00D05109" w:rsidRPr="00D05109" w14:paraId="610FD4A1" w14:textId="77777777" w:rsidTr="00D05109">
        <w:trPr>
          <w:trHeight w:val="315"/>
        </w:trPr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FA56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sz w:val="22"/>
                <w:szCs w:val="22"/>
                <w:lang w:val="sv-SE" w:eastAsia="sv-SE"/>
              </w:rPr>
              <w:t>ZA2G_MOUSE</w:t>
            </w:r>
          </w:p>
        </w:tc>
        <w:tc>
          <w:tcPr>
            <w:tcW w:w="6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AE2E" w14:textId="77777777" w:rsidR="00D05109" w:rsidRPr="00D05109" w:rsidRDefault="00D05109" w:rsidP="00D0510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</w:pPr>
            <w:r w:rsidRPr="00D05109">
              <w:rPr>
                <w:rFonts w:ascii="Arial" w:eastAsia="Times New Roman" w:hAnsi="Arial" w:cs="Arial"/>
                <w:color w:val="000000"/>
                <w:sz w:val="22"/>
                <w:szCs w:val="22"/>
                <w:lang w:val="sv-SE" w:eastAsia="sv-SE"/>
              </w:rPr>
              <w:t xml:space="preserve">Zinc-alpha-2-glycoprotein </w:t>
            </w:r>
          </w:p>
        </w:tc>
      </w:tr>
    </w:tbl>
    <w:p w14:paraId="375D0DFD" w14:textId="77777777" w:rsidR="00D05109" w:rsidRDefault="00D05109">
      <w:pPr>
        <w:rPr>
          <w:rFonts w:ascii="Arial" w:hAnsi="Arial" w:cs="Arial"/>
        </w:rPr>
      </w:pPr>
    </w:p>
    <w:p w14:paraId="0D98030B" w14:textId="77777777" w:rsidR="005057BC" w:rsidRPr="00AC56E2" w:rsidRDefault="00CD327A">
      <w:pPr>
        <w:rPr>
          <w:rFonts w:ascii="Arial" w:hAnsi="Arial" w:cs="Arial"/>
        </w:rPr>
      </w:pPr>
      <w:r w:rsidRPr="00AC56E2">
        <w:rPr>
          <w:rFonts w:ascii="Arial" w:hAnsi="Arial" w:cs="Arial"/>
        </w:rPr>
        <w:t xml:space="preserve">All proteins were identified at 95% significance level with at least 2 peptides. Accession </w:t>
      </w:r>
      <w:proofErr w:type="spellStart"/>
      <w:r w:rsidRPr="00AC56E2">
        <w:rPr>
          <w:rFonts w:ascii="Arial" w:hAnsi="Arial" w:cs="Arial"/>
        </w:rPr>
        <w:t>Uniprot</w:t>
      </w:r>
      <w:proofErr w:type="spellEnd"/>
      <w:r w:rsidRPr="00AC56E2">
        <w:rPr>
          <w:rFonts w:ascii="Arial" w:hAnsi="Arial" w:cs="Arial"/>
        </w:rPr>
        <w:t xml:space="preserve"> knowledgebase</w:t>
      </w:r>
      <w:bookmarkStart w:id="0" w:name="_GoBack"/>
      <w:bookmarkEnd w:id="0"/>
      <w:r w:rsidRPr="00AC56E2">
        <w:rPr>
          <w:rFonts w:ascii="Arial" w:hAnsi="Arial" w:cs="Arial"/>
        </w:rPr>
        <w:t xml:space="preserve"> v.56 www.uniprot.org</w:t>
      </w:r>
    </w:p>
    <w:sectPr w:rsidR="005057BC" w:rsidRPr="00AC56E2" w:rsidSect="00CD327A">
      <w:pgSz w:w="11904" w:h="16840"/>
      <w:pgMar w:top="1021" w:right="1276" w:bottom="1247" w:left="1276" w:header="255" w:footer="737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7A"/>
    <w:rsid w:val="00287928"/>
    <w:rsid w:val="005057BC"/>
    <w:rsid w:val="00682CE6"/>
    <w:rsid w:val="006B6731"/>
    <w:rsid w:val="007820DB"/>
    <w:rsid w:val="00AC56E2"/>
    <w:rsid w:val="00BB136E"/>
    <w:rsid w:val="00CD327A"/>
    <w:rsid w:val="00D05109"/>
    <w:rsid w:val="00D71B34"/>
    <w:rsid w:val="00DA67B8"/>
    <w:rsid w:val="00E26C9F"/>
    <w:rsid w:val="00E72A4C"/>
    <w:rsid w:val="00EE0B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8C4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5</Words>
  <Characters>7659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 of Technology</Company>
  <LinksUpToDate>false</LinksUpToDate>
  <CharactersWithSpaces>9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 Hanrieder</dc:creator>
  <cp:lastModifiedBy>Jörg Hanrieder</cp:lastModifiedBy>
  <cp:revision>2</cp:revision>
  <dcterms:created xsi:type="dcterms:W3CDTF">2014-04-11T09:50:00Z</dcterms:created>
  <dcterms:modified xsi:type="dcterms:W3CDTF">2014-04-11T09:50:00Z</dcterms:modified>
</cp:coreProperties>
</file>